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9CEAE5" w14:textId="1E481376" w:rsidR="006F4A16" w:rsidRDefault="006F4A16" w:rsidP="006F4A16">
      <w:pPr>
        <w:pStyle w:val="NormalWeb"/>
        <w:jc w:val="both"/>
        <w:rPr>
          <w:b/>
          <w:bCs/>
          <w:color w:val="000000" w:themeColor="text1"/>
        </w:rPr>
      </w:pPr>
      <w:r>
        <w:rPr>
          <w:noProof/>
        </w:rPr>
        <w:drawing>
          <wp:inline distT="0" distB="0" distL="0" distR="0" wp14:anchorId="5773165F" wp14:editId="7466B62E">
            <wp:extent cx="5274310" cy="1652270"/>
            <wp:effectExtent l="0" t="0" r="2540" b="5080"/>
            <wp:docPr id="987744108" name="Picture 1" descr="A diagram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7744108" name="Picture 1" descr="A diagram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52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616011" w14:textId="673A74BA" w:rsidR="00723ADF" w:rsidRPr="006F4A16" w:rsidRDefault="00723ADF" w:rsidP="006F4A16">
      <w:pPr>
        <w:pStyle w:val="NormalWeb"/>
        <w:jc w:val="both"/>
        <w:rPr>
          <w:lang w:eastAsia="zh-CN"/>
        </w:rPr>
      </w:pPr>
      <w:r w:rsidRPr="006F4A16">
        <w:rPr>
          <w:b/>
          <w:bCs/>
          <w:color w:val="000000" w:themeColor="text1"/>
        </w:rPr>
        <w:t xml:space="preserve">Supplementary </w:t>
      </w:r>
      <w:r w:rsidR="007E08CD" w:rsidRPr="006F4A16">
        <w:rPr>
          <w:b/>
          <w:bCs/>
          <w:color w:val="000000" w:themeColor="text1"/>
        </w:rPr>
        <w:t xml:space="preserve">Figure 1. </w:t>
      </w:r>
      <w:r w:rsidR="00A50F35" w:rsidRPr="006F4A16">
        <w:rPr>
          <w:b/>
          <w:bCs/>
          <w:color w:val="000000" w:themeColor="text1"/>
        </w:rPr>
        <w:t>Percentage of total DC</w:t>
      </w:r>
      <w:r w:rsidR="006D360B">
        <w:rPr>
          <w:b/>
          <w:bCs/>
          <w:color w:val="000000" w:themeColor="text1"/>
        </w:rPr>
        <w:t xml:space="preserve"> (A)</w:t>
      </w:r>
      <w:r w:rsidR="00A50F35" w:rsidRPr="006F4A16">
        <w:rPr>
          <w:b/>
          <w:bCs/>
          <w:color w:val="000000" w:themeColor="text1"/>
        </w:rPr>
        <w:t xml:space="preserve"> and DC subset</w:t>
      </w:r>
      <w:r w:rsidR="006D360B">
        <w:rPr>
          <w:b/>
          <w:bCs/>
          <w:color w:val="000000" w:themeColor="text1"/>
        </w:rPr>
        <w:t xml:space="preserve"> (B-E)</w:t>
      </w:r>
      <w:r w:rsidR="00A50F35" w:rsidRPr="006F4A16">
        <w:rPr>
          <w:b/>
          <w:bCs/>
          <w:color w:val="000000" w:themeColor="text1"/>
        </w:rPr>
        <w:t xml:space="preserve"> in total live cells after the 2nd vaccination </w:t>
      </w:r>
      <w:r w:rsidR="0039591A">
        <w:rPr>
          <w:b/>
          <w:bCs/>
          <w:color w:val="000000" w:themeColor="text1"/>
        </w:rPr>
        <w:t>cycle</w:t>
      </w:r>
      <w:r w:rsidR="00A50F35" w:rsidRPr="006F4A16">
        <w:rPr>
          <w:b/>
          <w:bCs/>
          <w:color w:val="000000" w:themeColor="text1"/>
        </w:rPr>
        <w:t>.</w:t>
      </w:r>
      <w:r w:rsidR="007E08CD" w:rsidRPr="006F4A16">
        <w:rPr>
          <w:b/>
          <w:bCs/>
          <w:color w:val="000000" w:themeColor="text1"/>
        </w:rPr>
        <w:t xml:space="preserve"> </w:t>
      </w:r>
      <w:r w:rsidRPr="006F4A16">
        <w:rPr>
          <w:lang w:eastAsia="zh-CN"/>
        </w:rPr>
        <w:t>N=5 for each group; unpaired T-test.</w:t>
      </w:r>
    </w:p>
    <w:p w14:paraId="1DE9BFBD" w14:textId="675F2E87" w:rsidR="00723ADF" w:rsidRPr="006F4A16" w:rsidRDefault="006F4A16" w:rsidP="006F4A16">
      <w:pPr>
        <w:spacing w:before="120" w:after="120"/>
        <w:jc w:val="both"/>
      </w:pPr>
      <w:r>
        <w:rPr>
          <w:noProof/>
        </w:rPr>
        <w:drawing>
          <wp:inline distT="0" distB="0" distL="0" distR="0" wp14:anchorId="7227FBA2" wp14:editId="09BB6036">
            <wp:extent cx="3232150" cy="4210050"/>
            <wp:effectExtent l="0" t="0" r="6350" b="0"/>
            <wp:docPr id="1235404367" name="Picture 2" descr="A graph of a number of cel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5404367" name="Picture 2" descr="A graph of a number of cell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2150" cy="4210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DCADAA" w14:textId="43D3A7E2" w:rsidR="00723ADF" w:rsidRPr="006F4A16" w:rsidRDefault="00723ADF" w:rsidP="006F4A16">
      <w:pPr>
        <w:spacing w:after="160"/>
        <w:jc w:val="both"/>
        <w:rPr>
          <w:b/>
          <w:bCs/>
        </w:rPr>
      </w:pPr>
      <w:r w:rsidRPr="006F4A16">
        <w:rPr>
          <w:b/>
          <w:bCs/>
        </w:rPr>
        <w:t>Supplementary Figure 2. Effector and</w:t>
      </w:r>
      <w:r w:rsidR="00EE7D67" w:rsidRPr="006F4A16">
        <w:rPr>
          <w:b/>
          <w:bCs/>
        </w:rPr>
        <w:t>/or</w:t>
      </w:r>
      <w:r w:rsidRPr="006F4A16">
        <w:rPr>
          <w:b/>
          <w:bCs/>
        </w:rPr>
        <w:t xml:space="preserve"> effector </w:t>
      </w:r>
      <w:r w:rsidR="00EE7D67" w:rsidRPr="006F4A16">
        <w:rPr>
          <w:b/>
          <w:bCs/>
        </w:rPr>
        <w:t xml:space="preserve">memory (E/EM) </w:t>
      </w:r>
      <w:r w:rsidRPr="006F4A16">
        <w:rPr>
          <w:b/>
          <w:bCs/>
        </w:rPr>
        <w:t>CD4+ T cell frequencies remain stable during sequential immunizations.</w:t>
      </w:r>
    </w:p>
    <w:p w14:paraId="535DAA96" w14:textId="2D92B222" w:rsidR="00723ADF" w:rsidRPr="006F4A16" w:rsidRDefault="00723ADF" w:rsidP="006F4A16">
      <w:pPr>
        <w:jc w:val="both"/>
        <w:rPr>
          <w:lang w:eastAsia="zh-CN"/>
        </w:rPr>
      </w:pPr>
      <w:r w:rsidRPr="006F4A16">
        <w:rPr>
          <w:lang w:eastAsia="zh-CN"/>
        </w:rPr>
        <w:t xml:space="preserve">Frequencies of </w:t>
      </w:r>
      <w:r w:rsidR="00EE7D67" w:rsidRPr="006F4A16">
        <w:rPr>
          <w:lang w:eastAsia="zh-CN"/>
        </w:rPr>
        <w:t xml:space="preserve">effector and/or </w:t>
      </w:r>
      <w:r w:rsidRPr="006F4A16">
        <w:rPr>
          <w:lang w:eastAsia="zh-CN"/>
        </w:rPr>
        <w:t>effector memory (</w:t>
      </w:r>
      <w:r w:rsidR="00EE7D67" w:rsidRPr="006F4A16">
        <w:rPr>
          <w:lang w:eastAsia="zh-CN"/>
        </w:rPr>
        <w:t>E/</w:t>
      </w:r>
      <w:r w:rsidRPr="006F4A16">
        <w:rPr>
          <w:lang w:eastAsia="zh-CN"/>
        </w:rPr>
        <w:t>EM) CD4+ T cells in lymph nodes showed no significant change following the second tumor vaccination</w:t>
      </w:r>
      <w:r w:rsidR="008B0550">
        <w:rPr>
          <w:lang w:eastAsia="zh-CN"/>
        </w:rPr>
        <w:t xml:space="preserve"> cycle</w:t>
      </w:r>
      <w:r w:rsidRPr="006F4A16">
        <w:rPr>
          <w:lang w:eastAsia="zh-CN"/>
        </w:rPr>
        <w:t xml:space="preserve"> compared to levels observed after the first vaccination. N=5 for each group; </w:t>
      </w:r>
      <w:r w:rsidRPr="006F4A16">
        <w:rPr>
          <w:i/>
          <w:iCs/>
          <w:lang w:eastAsia="zh-CN"/>
        </w:rPr>
        <w:t>P</w:t>
      </w:r>
      <w:r w:rsidRPr="006F4A16">
        <w:rPr>
          <w:lang w:eastAsia="zh-CN"/>
        </w:rPr>
        <w:t>=0.7265, unpaired T-test.</w:t>
      </w:r>
    </w:p>
    <w:p w14:paraId="555D44C6" w14:textId="77777777" w:rsidR="009363DA" w:rsidRPr="006F4A16" w:rsidRDefault="009363DA" w:rsidP="006F4A16">
      <w:pPr>
        <w:spacing w:after="160"/>
        <w:jc w:val="both"/>
        <w:rPr>
          <w:b/>
          <w:bCs/>
          <w:lang w:eastAsia="zh-CN"/>
        </w:rPr>
      </w:pPr>
    </w:p>
    <w:p w14:paraId="405AA445" w14:textId="77777777" w:rsidR="006F4A16" w:rsidRDefault="006F4A16" w:rsidP="006F4A16">
      <w:pPr>
        <w:spacing w:after="160"/>
        <w:jc w:val="both"/>
        <w:rPr>
          <w:b/>
          <w:bCs/>
        </w:rPr>
      </w:pPr>
    </w:p>
    <w:p w14:paraId="3287A39E" w14:textId="4C8D46CB" w:rsidR="006F4A16" w:rsidRDefault="006F4A16" w:rsidP="006F4A16">
      <w:pPr>
        <w:spacing w:after="160"/>
        <w:jc w:val="both"/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2067BE68" wp14:editId="76BE9DDF">
            <wp:extent cx="5274310" cy="2038985"/>
            <wp:effectExtent l="0" t="0" r="2540" b="0"/>
            <wp:docPr id="1411897673" name="Picture 3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1897673" name="Picture 3" descr="A graph of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38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98672C" w14:textId="705CC893" w:rsidR="00723ADF" w:rsidRPr="006F4A16" w:rsidRDefault="00723ADF" w:rsidP="006F4A16">
      <w:pPr>
        <w:spacing w:after="160"/>
        <w:jc w:val="both"/>
        <w:rPr>
          <w:b/>
          <w:bCs/>
        </w:rPr>
      </w:pPr>
      <w:r w:rsidRPr="006F4A16">
        <w:rPr>
          <w:b/>
          <w:bCs/>
        </w:rPr>
        <w:t xml:space="preserve">Supplementary Figure 3. </w:t>
      </w:r>
      <w:r w:rsidR="00F4227F" w:rsidRPr="006F4A16">
        <w:rPr>
          <w:b/>
          <w:bCs/>
        </w:rPr>
        <w:t xml:space="preserve">T-cell depletion experiments demonstrate T cell-dependent antitumor efficacy of the </w:t>
      </w:r>
      <w:r w:rsidR="00DF01E9">
        <w:rPr>
          <w:b/>
          <w:bCs/>
        </w:rPr>
        <w:t>rWTC-MBTA</w:t>
      </w:r>
      <w:r w:rsidR="00F4227F" w:rsidRPr="006F4A16">
        <w:rPr>
          <w:b/>
          <w:bCs/>
        </w:rPr>
        <w:t xml:space="preserve"> vaccine.</w:t>
      </w:r>
    </w:p>
    <w:p w14:paraId="27C1797B" w14:textId="55AAC587" w:rsidR="00723ADF" w:rsidRPr="006F4A16" w:rsidRDefault="00F4227F" w:rsidP="006F4A16">
      <w:pPr>
        <w:jc w:val="both"/>
      </w:pPr>
      <w:r w:rsidRPr="006F4A16">
        <w:rPr>
          <w:lang w:eastAsia="zh-CN"/>
        </w:rPr>
        <w:t>(A</w:t>
      </w:r>
      <w:r w:rsidRPr="006F4A16">
        <w:t>) Flow cytometry confirmation of CD4</w:t>
      </w:r>
      <w:r w:rsidRPr="006F4A16">
        <w:rPr>
          <w:vertAlign w:val="superscript"/>
        </w:rPr>
        <w:t>+</w:t>
      </w:r>
      <w:r w:rsidRPr="006F4A16">
        <w:t xml:space="preserve"> T cell, CD8</w:t>
      </w:r>
      <w:r w:rsidRPr="006F4A16">
        <w:rPr>
          <w:vertAlign w:val="superscript"/>
        </w:rPr>
        <w:t>+</w:t>
      </w:r>
      <w:r w:rsidRPr="006F4A16">
        <w:t xml:space="preserve"> T cell, or dual CD4</w:t>
      </w:r>
      <w:r w:rsidRPr="006F4A16">
        <w:rPr>
          <w:vertAlign w:val="superscript"/>
        </w:rPr>
        <w:t>+</w:t>
      </w:r>
      <w:r w:rsidRPr="006F4A16">
        <w:t>/CD8</w:t>
      </w:r>
      <w:r w:rsidRPr="006F4A16">
        <w:rPr>
          <w:vertAlign w:val="superscript"/>
        </w:rPr>
        <w:t>+</w:t>
      </w:r>
      <w:r w:rsidRPr="006F4A16">
        <w:t xml:space="preserve"> T cell depletion in peripheral blood mononuclear cells. (B) Tumor growth kinetics, expressed as mean tumor volume ± SEM, in mice treated with </w:t>
      </w:r>
      <w:r w:rsidR="00DF01E9">
        <w:t>rWTC-MBTA</w:t>
      </w:r>
      <w:r w:rsidRPr="006F4A16">
        <w:t xml:space="preserve"> vaccine under T cell-depleted or control conditions. Statistical significance was determined by one-way ANOVA (</w:t>
      </w:r>
      <w:r w:rsidRPr="006F4A16">
        <w:rPr>
          <w:i/>
          <w:iCs/>
        </w:rPr>
        <w:t>P</w:t>
      </w:r>
      <w:r w:rsidRPr="006F4A16">
        <w:t>&lt;0.0001). (C)</w:t>
      </w:r>
      <w:r w:rsidR="00475931">
        <w:t xml:space="preserve"> </w:t>
      </w:r>
      <w:r w:rsidRPr="006F4A16">
        <w:t>Kaplan-Meier survival curves comparing survival outcomes between T cell-depleted and control groups. Survival differences were analyzed using the log-rank (Mantel-Cox) test (</w:t>
      </w:r>
      <w:r w:rsidRPr="006F4A16">
        <w:rPr>
          <w:i/>
          <w:iCs/>
        </w:rPr>
        <w:t>P</w:t>
      </w:r>
      <w:r w:rsidRPr="006F4A16">
        <w:t>&lt;0.0001).</w:t>
      </w:r>
      <w:r w:rsidR="00475931">
        <w:t xml:space="preserve"> </w:t>
      </w:r>
      <w:r w:rsidR="001D582C">
        <w:rPr>
          <w:color w:val="0070C0"/>
        </w:rPr>
        <w:t>H</w:t>
      </w:r>
      <w:r w:rsidR="001D582C" w:rsidRPr="00B82AB9">
        <w:rPr>
          <w:color w:val="0070C0"/>
        </w:rPr>
        <w:t xml:space="preserve">azard ratios with 95% </w:t>
      </w:r>
      <w:r w:rsidR="001D582C">
        <w:rPr>
          <w:color w:val="0070C0"/>
        </w:rPr>
        <w:t>CI are also shown.</w:t>
      </w:r>
    </w:p>
    <w:p w14:paraId="251DA5E2" w14:textId="77777777" w:rsidR="00F4227F" w:rsidRPr="00DF01E9" w:rsidRDefault="00F4227F" w:rsidP="006F4A16">
      <w:pPr>
        <w:jc w:val="both"/>
        <w:rPr>
          <w:lang w:eastAsia="zh-CN"/>
        </w:rPr>
      </w:pPr>
    </w:p>
    <w:p w14:paraId="62E5C18F" w14:textId="724B34B7" w:rsidR="009363DA" w:rsidRPr="00DF01E9" w:rsidRDefault="006F4A16" w:rsidP="006F4A16">
      <w:pPr>
        <w:jc w:val="both"/>
        <w:rPr>
          <w:lang w:eastAsia="zh-CN"/>
        </w:rPr>
      </w:pPr>
      <w:r>
        <w:rPr>
          <w:noProof/>
        </w:rPr>
        <w:drawing>
          <wp:inline distT="0" distB="0" distL="0" distR="0" wp14:anchorId="2A139DF9" wp14:editId="3A62AE1F">
            <wp:extent cx="5274310" cy="2172970"/>
            <wp:effectExtent l="0" t="0" r="2540" b="0"/>
            <wp:docPr id="382656131" name="Picture 4" descr="A graph of different sizes and colo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2656131" name="Picture 4" descr="A graph of different sizes and colo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72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1709D" w14:textId="13689D6B" w:rsidR="009363DA" w:rsidRPr="006F4A16" w:rsidRDefault="00723ADF" w:rsidP="006F4A16">
      <w:pPr>
        <w:pStyle w:val="NormalWeb"/>
        <w:jc w:val="both"/>
        <w:rPr>
          <w:b/>
          <w:bCs/>
        </w:rPr>
      </w:pPr>
      <w:r w:rsidRPr="006F4A16">
        <w:rPr>
          <w:b/>
          <w:bCs/>
        </w:rPr>
        <w:t xml:space="preserve">Supplementary Figure 4. </w:t>
      </w:r>
      <w:r w:rsidR="009363DA" w:rsidRPr="006F4A16">
        <w:rPr>
          <w:b/>
          <w:bCs/>
        </w:rPr>
        <w:t>The exhaustion marker expression in tumor-infiltrating CD8</w:t>
      </w:r>
      <w:r w:rsidR="009363DA" w:rsidRPr="006F4A16">
        <w:rPr>
          <w:b/>
          <w:bCs/>
          <w:vertAlign w:val="superscript"/>
        </w:rPr>
        <w:t>+</w:t>
      </w:r>
      <w:r w:rsidR="009363DA" w:rsidRPr="006F4A16">
        <w:rPr>
          <w:b/>
          <w:bCs/>
        </w:rPr>
        <w:t xml:space="preserve"> and CD4</w:t>
      </w:r>
      <w:r w:rsidR="009363DA" w:rsidRPr="006F4A16">
        <w:rPr>
          <w:b/>
          <w:bCs/>
          <w:vertAlign w:val="superscript"/>
        </w:rPr>
        <w:t>+</w:t>
      </w:r>
      <w:r w:rsidR="009363DA" w:rsidRPr="006F4A16">
        <w:rPr>
          <w:b/>
          <w:bCs/>
        </w:rPr>
        <w:t xml:space="preserve"> T cells was stable between sequential </w:t>
      </w:r>
      <w:r w:rsidR="00DF01E9">
        <w:rPr>
          <w:b/>
          <w:bCs/>
        </w:rPr>
        <w:t>rWTC-MBTA</w:t>
      </w:r>
      <w:r w:rsidR="009363DA" w:rsidRPr="006F4A16">
        <w:rPr>
          <w:b/>
          <w:bCs/>
        </w:rPr>
        <w:t xml:space="preserve"> vaccine</w:t>
      </w:r>
      <w:r w:rsidR="00C330B2">
        <w:rPr>
          <w:b/>
          <w:bCs/>
        </w:rPr>
        <w:t xml:space="preserve"> cycles</w:t>
      </w:r>
      <w:r w:rsidR="009363DA" w:rsidRPr="006F4A16">
        <w:rPr>
          <w:b/>
          <w:bCs/>
        </w:rPr>
        <w:t>.</w:t>
      </w:r>
    </w:p>
    <w:p w14:paraId="679C6436" w14:textId="2F6BCF63" w:rsidR="00723ADF" w:rsidRPr="006F4A16" w:rsidRDefault="009363DA" w:rsidP="006F4A16">
      <w:pPr>
        <w:pStyle w:val="NormalWeb"/>
        <w:jc w:val="both"/>
        <w:rPr>
          <w:lang w:eastAsia="zh-CN"/>
        </w:rPr>
      </w:pPr>
      <w:r w:rsidRPr="006F4A16">
        <w:rPr>
          <w:lang w:eastAsia="zh-CN"/>
        </w:rPr>
        <w:t>Expression of immune checkpoint markers (PD</w:t>
      </w:r>
      <w:r w:rsidR="00C330B2">
        <w:rPr>
          <w:lang w:eastAsia="zh-CN"/>
        </w:rPr>
        <w:t>-</w:t>
      </w:r>
      <w:r w:rsidRPr="006F4A16">
        <w:rPr>
          <w:lang w:eastAsia="zh-CN"/>
        </w:rPr>
        <w:t>1, LAG</w:t>
      </w:r>
      <w:r w:rsidR="00C330B2">
        <w:rPr>
          <w:lang w:eastAsia="zh-CN"/>
        </w:rPr>
        <w:t>-</w:t>
      </w:r>
      <w:r w:rsidRPr="006F4A16">
        <w:rPr>
          <w:lang w:eastAsia="zh-CN"/>
        </w:rPr>
        <w:t>3, TIM</w:t>
      </w:r>
      <w:r w:rsidR="00C330B2">
        <w:rPr>
          <w:lang w:eastAsia="zh-CN"/>
        </w:rPr>
        <w:t>-</w:t>
      </w:r>
      <w:r w:rsidRPr="006F4A16">
        <w:rPr>
          <w:lang w:eastAsia="zh-CN"/>
        </w:rPr>
        <w:t xml:space="preserve">3) associated with T cell </w:t>
      </w:r>
      <w:r w:rsidR="00C330B2">
        <w:rPr>
          <w:lang w:eastAsia="zh-CN"/>
        </w:rPr>
        <w:t>checkpoint molecules</w:t>
      </w:r>
      <w:r w:rsidR="00C330B2" w:rsidRPr="006F4A16">
        <w:rPr>
          <w:lang w:eastAsia="zh-CN"/>
        </w:rPr>
        <w:t xml:space="preserve"> </w:t>
      </w:r>
      <w:r w:rsidRPr="006F4A16">
        <w:rPr>
          <w:lang w:eastAsia="zh-CN"/>
        </w:rPr>
        <w:t>was evaluated on tumor-infiltrating CD8</w:t>
      </w:r>
      <w:r w:rsidRPr="006F4A16">
        <w:rPr>
          <w:vertAlign w:val="superscript"/>
          <w:lang w:eastAsia="zh-CN"/>
        </w:rPr>
        <w:t>+</w:t>
      </w:r>
      <w:r w:rsidRPr="006F4A16">
        <w:rPr>
          <w:lang w:eastAsia="zh-CN"/>
        </w:rPr>
        <w:t xml:space="preserve"> and CD4</w:t>
      </w:r>
      <w:r w:rsidRPr="006F4A16">
        <w:rPr>
          <w:vertAlign w:val="superscript"/>
          <w:lang w:eastAsia="zh-CN"/>
        </w:rPr>
        <w:t>+</w:t>
      </w:r>
      <w:r w:rsidRPr="006F4A16">
        <w:rPr>
          <w:lang w:eastAsia="zh-CN"/>
        </w:rPr>
        <w:t xml:space="preserve"> T cells after the first and second vaccine cycles.</w:t>
      </w:r>
    </w:p>
    <w:p w14:paraId="716AEDD4" w14:textId="77777777" w:rsidR="009363DA" w:rsidRPr="006F4A16" w:rsidRDefault="009363DA" w:rsidP="006F4A16">
      <w:pPr>
        <w:pStyle w:val="NormalWeb"/>
        <w:jc w:val="both"/>
        <w:rPr>
          <w:b/>
          <w:bCs/>
        </w:rPr>
      </w:pPr>
    </w:p>
    <w:p w14:paraId="68B5EDD2" w14:textId="218E6C70" w:rsidR="006F4A16" w:rsidRDefault="006F4A16" w:rsidP="006F4A16">
      <w:pPr>
        <w:spacing w:after="160"/>
        <w:jc w:val="both"/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628A2025" wp14:editId="64C02545">
            <wp:extent cx="5274310" cy="3729990"/>
            <wp:effectExtent l="0" t="0" r="2540" b="3810"/>
            <wp:docPr id="1384561778" name="Picture 5" descr="A graph of different colored and black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4561778" name="Picture 5" descr="A graph of different colored and black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29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D20F72" w14:textId="3257ADDE" w:rsidR="00723ADF" w:rsidRPr="006F4A16" w:rsidRDefault="00723ADF" w:rsidP="006F4A16">
      <w:pPr>
        <w:spacing w:after="160"/>
        <w:jc w:val="both"/>
        <w:rPr>
          <w:b/>
          <w:bCs/>
        </w:rPr>
      </w:pPr>
      <w:r w:rsidRPr="006F4A16">
        <w:rPr>
          <w:b/>
          <w:bCs/>
        </w:rPr>
        <w:t xml:space="preserve">Supplementary Figure 5. </w:t>
      </w:r>
      <w:r w:rsidR="009363DA" w:rsidRPr="006F4A16">
        <w:rPr>
          <w:b/>
          <w:bCs/>
        </w:rPr>
        <w:t xml:space="preserve">The </w:t>
      </w:r>
      <w:r w:rsidR="00DF01E9">
        <w:rPr>
          <w:b/>
          <w:bCs/>
        </w:rPr>
        <w:t>rWTC-MBTA</w:t>
      </w:r>
      <w:r w:rsidR="009363DA" w:rsidRPr="006F4A16">
        <w:rPr>
          <w:b/>
          <w:bCs/>
        </w:rPr>
        <w:t xml:space="preserve"> vaccine </w:t>
      </w:r>
      <w:r w:rsidR="009F7F10">
        <w:rPr>
          <w:b/>
          <w:bCs/>
        </w:rPr>
        <w:t>increases</w:t>
      </w:r>
      <w:r w:rsidR="009F7F10" w:rsidRPr="006F4A16">
        <w:rPr>
          <w:b/>
          <w:bCs/>
        </w:rPr>
        <w:t xml:space="preserve"> </w:t>
      </w:r>
      <w:r w:rsidR="009363DA" w:rsidRPr="006F4A16">
        <w:rPr>
          <w:b/>
          <w:bCs/>
        </w:rPr>
        <w:t>regulatory T cell</w:t>
      </w:r>
      <w:r w:rsidR="009F7F10">
        <w:rPr>
          <w:b/>
          <w:bCs/>
        </w:rPr>
        <w:t>s</w:t>
      </w:r>
      <w:r w:rsidR="009363DA" w:rsidRPr="006F4A16">
        <w:rPr>
          <w:b/>
          <w:bCs/>
        </w:rPr>
        <w:t xml:space="preserve"> in tumor and lymphoid tissues.</w:t>
      </w:r>
    </w:p>
    <w:p w14:paraId="3AA5702F" w14:textId="5B87F6CD" w:rsidR="009363DA" w:rsidRPr="006F4A16" w:rsidRDefault="009363DA" w:rsidP="006F4A16">
      <w:pPr>
        <w:jc w:val="both"/>
      </w:pPr>
      <w:r w:rsidRPr="006F4A16">
        <w:rPr>
          <w:b/>
          <w:bCs/>
        </w:rPr>
        <w:t>(A)</w:t>
      </w:r>
      <w:r w:rsidRPr="006F4A16">
        <w:t> Increased proportions of Treg</w:t>
      </w:r>
      <w:r w:rsidR="009F7F10">
        <w:t>s</w:t>
      </w:r>
      <w:r w:rsidRPr="006F4A16">
        <w:t xml:space="preserve"> in the tumor microenvironment of vaccinated mice (n=2) compared to controls (n=4). </w:t>
      </w:r>
      <w:r w:rsidRPr="006F4A16">
        <w:rPr>
          <w:b/>
          <w:bCs/>
        </w:rPr>
        <w:t>(B-C)</w:t>
      </w:r>
      <w:r w:rsidRPr="006F4A16">
        <w:t xml:space="preserve"> Elevated Treg frequencies in lymphatic tissues, with the spleen showing the most pronounced expansion. N=5 for each group; unpaired T-test. </w:t>
      </w:r>
    </w:p>
    <w:p w14:paraId="53A0BE54" w14:textId="77777777" w:rsidR="00723ADF" w:rsidRDefault="00723ADF" w:rsidP="006F4A16">
      <w:pPr>
        <w:spacing w:after="160"/>
        <w:jc w:val="both"/>
        <w:rPr>
          <w:b/>
          <w:bCs/>
        </w:rPr>
      </w:pPr>
    </w:p>
    <w:p w14:paraId="72CD5C20" w14:textId="79A42D00" w:rsidR="006F4A16" w:rsidRPr="006F4A16" w:rsidRDefault="006F4A16" w:rsidP="006F4A16">
      <w:pPr>
        <w:spacing w:after="160"/>
        <w:jc w:val="both"/>
        <w:rPr>
          <w:b/>
          <w:bCs/>
        </w:rPr>
      </w:pPr>
      <w:r>
        <w:rPr>
          <w:noProof/>
        </w:rPr>
        <w:drawing>
          <wp:inline distT="0" distB="0" distL="0" distR="0" wp14:anchorId="184086E3" wp14:editId="22F32431">
            <wp:extent cx="3181350" cy="3067050"/>
            <wp:effectExtent l="0" t="0" r="0" b="0"/>
            <wp:docPr id="1114961594" name="Picture 6" descr="A purple circle with a black arrow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4961594" name="Picture 6" descr="A purple circle with a black arrow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1350" cy="3067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4E37DD" w14:textId="0A1409DE" w:rsidR="00723ADF" w:rsidRPr="006F4A16" w:rsidRDefault="00723ADF" w:rsidP="006F4A16">
      <w:pPr>
        <w:spacing w:after="160"/>
        <w:jc w:val="both"/>
        <w:rPr>
          <w:b/>
          <w:bCs/>
        </w:rPr>
      </w:pPr>
      <w:r w:rsidRPr="006F4A16">
        <w:rPr>
          <w:b/>
          <w:bCs/>
        </w:rPr>
        <w:lastRenderedPageBreak/>
        <w:t>Supplementary Figure 6.</w:t>
      </w:r>
      <w:r w:rsidR="00FE1BEA" w:rsidRPr="006F4A16">
        <w:rPr>
          <w:b/>
          <w:bCs/>
        </w:rPr>
        <w:t xml:space="preserve"> Establishment of an orthotopic CNS lymphoma mouse model for </w:t>
      </w:r>
      <w:r w:rsidR="00DF01E9">
        <w:rPr>
          <w:b/>
          <w:bCs/>
        </w:rPr>
        <w:t>rWTC-MBTA</w:t>
      </w:r>
      <w:r w:rsidR="00FE1BEA" w:rsidRPr="006F4A16">
        <w:rPr>
          <w:b/>
          <w:bCs/>
        </w:rPr>
        <w:t xml:space="preserve"> vaccine evaluation.</w:t>
      </w:r>
    </w:p>
    <w:p w14:paraId="45DA7902" w14:textId="668A90D6" w:rsidR="00FE1BEA" w:rsidRPr="006F4A16" w:rsidRDefault="00FE1BEA" w:rsidP="006F4A16">
      <w:pPr>
        <w:spacing w:after="160"/>
        <w:jc w:val="both"/>
      </w:pPr>
      <w:r w:rsidRPr="006F4A16">
        <w:t>Representative HE-stained brain sections 5 days post-inoculation, showing successful tumor engraftment</w:t>
      </w:r>
      <w:r w:rsidR="00CD0F3D">
        <w:t>. B</w:t>
      </w:r>
      <w:r w:rsidRPr="006F4A16">
        <w:t>lack arrow: invasive lymphoma clusters.</w:t>
      </w:r>
    </w:p>
    <w:p w14:paraId="597B1535" w14:textId="77777777" w:rsidR="00723ADF" w:rsidRDefault="00723ADF" w:rsidP="006F4A16">
      <w:pPr>
        <w:spacing w:after="160"/>
        <w:jc w:val="both"/>
        <w:rPr>
          <w:b/>
          <w:bCs/>
        </w:rPr>
      </w:pPr>
    </w:p>
    <w:p w14:paraId="48B09B0C" w14:textId="6DEFE975" w:rsidR="006F4A16" w:rsidRPr="006F4A16" w:rsidRDefault="006F4A16" w:rsidP="006F4A16">
      <w:pPr>
        <w:spacing w:after="160"/>
        <w:jc w:val="both"/>
        <w:rPr>
          <w:b/>
          <w:bCs/>
        </w:rPr>
      </w:pPr>
      <w:r>
        <w:rPr>
          <w:noProof/>
        </w:rPr>
        <w:drawing>
          <wp:inline distT="0" distB="0" distL="0" distR="0" wp14:anchorId="7D90B527" wp14:editId="06C3DC9D">
            <wp:extent cx="5274310" cy="4228465"/>
            <wp:effectExtent l="0" t="0" r="2540" b="635"/>
            <wp:docPr id="222751179" name="Picture 7" descr="A diagram of a cell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2751179" name="Picture 7" descr="A diagram of a cell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28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AF1A24" w14:textId="6CE34E29" w:rsidR="00B40691" w:rsidRPr="006F4A16" w:rsidRDefault="00723ADF" w:rsidP="006F4A16">
      <w:pPr>
        <w:spacing w:after="160"/>
        <w:jc w:val="both"/>
        <w:rPr>
          <w:b/>
          <w:bCs/>
        </w:rPr>
      </w:pPr>
      <w:r w:rsidRPr="006F4A16">
        <w:rPr>
          <w:b/>
          <w:bCs/>
        </w:rPr>
        <w:t>Supplementary Figure 7.</w:t>
      </w:r>
      <w:r w:rsidR="00B40691" w:rsidRPr="006F4A16">
        <w:rPr>
          <w:b/>
          <w:bCs/>
        </w:rPr>
        <w:t xml:space="preserve"> Gating strategy of dendritic cell subtypes. </w:t>
      </w:r>
    </w:p>
    <w:p w14:paraId="4D86F7E4" w14:textId="77777777" w:rsidR="00B40691" w:rsidRDefault="00B40691" w:rsidP="006F4A16">
      <w:pPr>
        <w:spacing w:after="160"/>
        <w:jc w:val="both"/>
        <w:rPr>
          <w:b/>
          <w:bCs/>
        </w:rPr>
      </w:pPr>
    </w:p>
    <w:p w14:paraId="4DBE4408" w14:textId="02FA7A41" w:rsidR="006F4A16" w:rsidRPr="006F4A16" w:rsidRDefault="006F4A16" w:rsidP="006F4A16">
      <w:pPr>
        <w:spacing w:after="160"/>
        <w:jc w:val="both"/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63300102" wp14:editId="1876205A">
            <wp:extent cx="5274310" cy="3533140"/>
            <wp:effectExtent l="0" t="0" r="2540" b="0"/>
            <wp:docPr id="1417947271" name="Picture 8" descr="A diagram of a human cell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7947271" name="Picture 8" descr="A diagram of a human cell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33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03135B" w14:textId="06D100BF" w:rsidR="00723ADF" w:rsidRPr="006F4A16" w:rsidRDefault="00723ADF" w:rsidP="006F4A16">
      <w:pPr>
        <w:spacing w:after="160"/>
        <w:jc w:val="both"/>
        <w:rPr>
          <w:b/>
          <w:bCs/>
        </w:rPr>
      </w:pPr>
      <w:r w:rsidRPr="006F4A16">
        <w:rPr>
          <w:b/>
          <w:bCs/>
        </w:rPr>
        <w:t xml:space="preserve">Supplementary Figure 8. </w:t>
      </w:r>
      <w:r w:rsidR="00B40691" w:rsidRPr="006F4A16">
        <w:rPr>
          <w:b/>
          <w:bCs/>
        </w:rPr>
        <w:t xml:space="preserve">Gating strategy of adaptive immune subsets. </w:t>
      </w:r>
    </w:p>
    <w:p w14:paraId="44257DC6" w14:textId="77777777" w:rsidR="00B40691" w:rsidRPr="006F4A16" w:rsidRDefault="00B40691" w:rsidP="006F4A16">
      <w:pPr>
        <w:spacing w:after="160"/>
        <w:jc w:val="both"/>
        <w:rPr>
          <w:b/>
          <w:bCs/>
        </w:rPr>
      </w:pPr>
    </w:p>
    <w:p w14:paraId="5E41BA14" w14:textId="74D81B54" w:rsidR="00D14BCC" w:rsidRPr="006F4A16" w:rsidRDefault="00723ADF" w:rsidP="006F4A16">
      <w:pPr>
        <w:spacing w:after="160"/>
        <w:jc w:val="both"/>
        <w:rPr>
          <w:b/>
          <w:bCs/>
        </w:rPr>
      </w:pPr>
      <w:r w:rsidRPr="006F4A16">
        <w:rPr>
          <w:b/>
          <w:bCs/>
        </w:rPr>
        <w:t>Supplementary Table</w:t>
      </w:r>
      <w:r w:rsidR="00B40691" w:rsidRPr="006F4A16">
        <w:rPr>
          <w:b/>
          <w:bCs/>
        </w:rPr>
        <w:t xml:space="preserve"> 1</w:t>
      </w:r>
      <w:r w:rsidRPr="006F4A16">
        <w:rPr>
          <w:b/>
          <w:bCs/>
        </w:rPr>
        <w:t xml:space="preserve">. Flow staining panel used in this study. </w:t>
      </w:r>
    </w:p>
    <w:sectPr w:rsidR="00D14BCC" w:rsidRPr="006F4A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685FED"/>
    <w:multiLevelType w:val="hybridMultilevel"/>
    <w:tmpl w:val="2432FC80"/>
    <w:lvl w:ilvl="0" w:tplc="072C6402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5148749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ACD"/>
    <w:rsid w:val="000B4BA4"/>
    <w:rsid w:val="000E0FB0"/>
    <w:rsid w:val="00106992"/>
    <w:rsid w:val="00110602"/>
    <w:rsid w:val="001D582C"/>
    <w:rsid w:val="001F2368"/>
    <w:rsid w:val="001F3ACD"/>
    <w:rsid w:val="002304FB"/>
    <w:rsid w:val="00296F52"/>
    <w:rsid w:val="002C2B7B"/>
    <w:rsid w:val="002D1D89"/>
    <w:rsid w:val="0039591A"/>
    <w:rsid w:val="00421865"/>
    <w:rsid w:val="00475931"/>
    <w:rsid w:val="004C4DA8"/>
    <w:rsid w:val="004C61B3"/>
    <w:rsid w:val="005A0D4E"/>
    <w:rsid w:val="006D360B"/>
    <w:rsid w:val="006E1DD9"/>
    <w:rsid w:val="006F4A16"/>
    <w:rsid w:val="00723ADF"/>
    <w:rsid w:val="00751842"/>
    <w:rsid w:val="007E08CD"/>
    <w:rsid w:val="008B0550"/>
    <w:rsid w:val="009363DA"/>
    <w:rsid w:val="009F7F10"/>
    <w:rsid w:val="00A50F35"/>
    <w:rsid w:val="00AB3D72"/>
    <w:rsid w:val="00B40691"/>
    <w:rsid w:val="00B4693C"/>
    <w:rsid w:val="00BB4F68"/>
    <w:rsid w:val="00C330B2"/>
    <w:rsid w:val="00CD0F3D"/>
    <w:rsid w:val="00D14BCC"/>
    <w:rsid w:val="00DF01E9"/>
    <w:rsid w:val="00EE7D67"/>
    <w:rsid w:val="00F22D72"/>
    <w:rsid w:val="00F4227F"/>
    <w:rsid w:val="00F4701D"/>
    <w:rsid w:val="00FE1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85F145"/>
  <w15:chartTrackingRefBased/>
  <w15:docId w15:val="{567ED7D4-674A-E144-8E63-DD94ABBB9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3ACD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3ACD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F3ACD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F3ACD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3ACD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F3ACD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3ACD"/>
    <w:pPr>
      <w:keepNext/>
      <w:keepLines/>
      <w:widowControl w:val="0"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3ACD"/>
    <w:pPr>
      <w:keepNext/>
      <w:keepLines/>
      <w:widowControl w:val="0"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3ACD"/>
    <w:pPr>
      <w:keepNext/>
      <w:keepLines/>
      <w:widowControl w:val="0"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3ACD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3AC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1F3A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3A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3ACD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3ACD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3ACD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3ACD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3ACD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3ACD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1F3ACD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F3A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3ACD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F3AC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3ACD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F3A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3ACD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F3A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3ACD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3A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3ACD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1F3ACD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723ADF"/>
  </w:style>
  <w:style w:type="character" w:styleId="Emphasis">
    <w:name w:val="Emphasis"/>
    <w:basedOn w:val="DefaultParagraphFont"/>
    <w:uiPriority w:val="20"/>
    <w:qFormat/>
    <w:rsid w:val="00723ADF"/>
    <w:rPr>
      <w:i/>
      <w:iCs/>
    </w:rPr>
  </w:style>
  <w:style w:type="character" w:styleId="Strong">
    <w:name w:val="Strong"/>
    <w:basedOn w:val="DefaultParagraphFont"/>
    <w:uiPriority w:val="22"/>
    <w:qFormat/>
    <w:rsid w:val="00723ADF"/>
    <w:rPr>
      <w:b/>
      <w:bCs/>
    </w:rPr>
  </w:style>
  <w:style w:type="character" w:customStyle="1" w:styleId="ds-markdown-html">
    <w:name w:val="ds-markdown-html"/>
    <w:basedOn w:val="DefaultParagraphFont"/>
    <w:rsid w:val="00FE1BEA"/>
  </w:style>
  <w:style w:type="paragraph" w:styleId="Revision">
    <w:name w:val="Revision"/>
    <w:hidden/>
    <w:uiPriority w:val="99"/>
    <w:semiHidden/>
    <w:rsid w:val="000B4BA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901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897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109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9057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998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094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232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258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151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019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49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137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pn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5</Pages>
  <Words>370</Words>
  <Characters>2115</Characters>
  <Application>Microsoft Office Word</Application>
  <DocSecurity>0</DocSecurity>
  <Lines>17</Lines>
  <Paragraphs>4</Paragraphs>
  <ScaleCrop>false</ScaleCrop>
  <Company/>
  <LinksUpToDate>false</LinksUpToDate>
  <CharactersWithSpaces>2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亚平</dc:creator>
  <cp:keywords/>
  <dc:description/>
  <cp:lastModifiedBy>Kumar, Vishal -</cp:lastModifiedBy>
  <cp:revision>32</cp:revision>
  <dcterms:created xsi:type="dcterms:W3CDTF">2024-10-10T07:21:00Z</dcterms:created>
  <dcterms:modified xsi:type="dcterms:W3CDTF">2025-11-26T20:31:00Z</dcterms:modified>
</cp:coreProperties>
</file>